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88C7" w14:textId="77777777" w:rsidR="00BE0DD5" w:rsidRDefault="00BE0DD5" w:rsidP="00BE0DD5">
      <w:pPr>
        <w:spacing w:after="0"/>
        <w:jc w:val="center"/>
        <w:rPr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Effects of Twitter Use on Academic Performance and Satisfaction in a Pathophysiology Course Among Omani Nursing Students: A Quasi-Experimental Study</w:t>
      </w:r>
    </w:p>
    <w:p w14:paraId="454A15A1" w14:textId="77777777" w:rsidR="00BE0DD5" w:rsidRDefault="00BE0DD5" w:rsidP="00BE0DD5">
      <w:pPr>
        <w:spacing w:after="0"/>
        <w:jc w:val="center"/>
        <w:rPr>
          <w:b/>
          <w:sz w:val="24"/>
          <w:szCs w:val="24"/>
          <w:u w:val="single"/>
          <w:lang w:val="en-US"/>
        </w:rPr>
      </w:pPr>
    </w:p>
    <w:p w14:paraId="462CAB70" w14:textId="77777777" w:rsidR="00BE0DD5" w:rsidRDefault="00BE0DD5" w:rsidP="00BE0DD5">
      <w:pPr>
        <w:pStyle w:val="ListParagraph"/>
        <w:numPr>
          <w:ilvl w:val="0"/>
          <w:numId w:val="1"/>
        </w:numPr>
        <w:spacing w:after="0"/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Demographic characteristics</w:t>
      </w:r>
    </w:p>
    <w:p w14:paraId="3AB9BB62" w14:textId="77777777" w:rsidR="00BE0DD5" w:rsidRDefault="00BE0DD5" w:rsidP="00BE0DD5">
      <w:pPr>
        <w:pStyle w:val="ListParagraph"/>
        <w:spacing w:after="0"/>
        <w:rPr>
          <w:sz w:val="24"/>
          <w:szCs w:val="24"/>
          <w:lang w:val="en-US"/>
        </w:rPr>
      </w:pPr>
    </w:p>
    <w:p w14:paraId="02567453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efore this year had you heard of twitter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O Yes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No</w:t>
      </w:r>
    </w:p>
    <w:p w14:paraId="49B93FD6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Gender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 xml:space="preserve">O Female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Male</w:t>
      </w:r>
    </w:p>
    <w:p w14:paraId="62D2CA9C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ge</w:t>
      </w:r>
    </w:p>
    <w:p w14:paraId="4BB3B9A8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PA</w:t>
      </w:r>
    </w:p>
    <w:p w14:paraId="48E64CF4" w14:textId="77777777" w:rsidR="00BE0DD5" w:rsidRDefault="00BE0DD5" w:rsidP="00BE0DD5">
      <w:pPr>
        <w:pStyle w:val="ListParagraph"/>
        <w:numPr>
          <w:ilvl w:val="0"/>
          <w:numId w:val="1"/>
        </w:numPr>
        <w:spacing w:after="0"/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Use of Twitter</w:t>
      </w:r>
    </w:p>
    <w:p w14:paraId="46230E32" w14:textId="77777777" w:rsidR="00BE0DD5" w:rsidRDefault="00BE0DD5" w:rsidP="00BE0DD5">
      <w:pPr>
        <w:pStyle w:val="ListParagraph"/>
        <w:spacing w:after="0"/>
        <w:rPr>
          <w:b/>
          <w:bCs/>
          <w:sz w:val="24"/>
          <w:szCs w:val="24"/>
          <w:u w:val="single"/>
          <w:lang w:val="en-US"/>
        </w:rPr>
      </w:pPr>
    </w:p>
    <w:p w14:paraId="49E48109" w14:textId="77777777" w:rsidR="00BE0DD5" w:rsidRDefault="00BE0DD5" w:rsidP="00BE0DD5">
      <w:pPr>
        <w:spacing w:after="0" w:line="276" w:lineRule="auto"/>
        <w:ind w:left="360"/>
        <w:rPr>
          <w:sz w:val="24"/>
          <w:szCs w:val="24"/>
          <w:lang w:val="en-US"/>
        </w:rPr>
      </w:pPr>
    </w:p>
    <w:p w14:paraId="5E370D2F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id you have a Twitter account prior to this year? </w:t>
      </w:r>
      <w:r>
        <w:rPr>
          <w:sz w:val="24"/>
          <w:szCs w:val="24"/>
          <w:lang w:val="en-US"/>
        </w:rPr>
        <w:tab/>
        <w:t xml:space="preserve">O Yes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No</w:t>
      </w:r>
    </w:p>
    <w:p w14:paraId="0101B8E4" w14:textId="77777777" w:rsidR="00BE0DD5" w:rsidRDefault="00BE0DD5" w:rsidP="00BE0DD5">
      <w:pPr>
        <w:pStyle w:val="ListParagraph"/>
        <w:numPr>
          <w:ilvl w:val="0"/>
          <w:numId w:val="2"/>
        </w:numPr>
        <w:spacing w:after="0" w:line="72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n average, how many tweets do you send a week? </w:t>
      </w:r>
      <w:r>
        <w:rPr>
          <w:sz w:val="24"/>
          <w:szCs w:val="24"/>
          <w:lang w:val="en-US"/>
        </w:rPr>
        <w:tab/>
        <w:t>O N/A</w:t>
      </w:r>
    </w:p>
    <w:p w14:paraId="3A1EBD1F" w14:textId="77777777" w:rsidR="00BE0DD5" w:rsidRDefault="00BE0DD5" w:rsidP="00BE0DD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 0 - 1 tweet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2 – 3 tweets</w:t>
      </w:r>
    </w:p>
    <w:p w14:paraId="484A343D" w14:textId="77777777" w:rsidR="00BE0DD5" w:rsidRDefault="00BE0DD5" w:rsidP="00BE0DD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 4 – 5 tweets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6+ tweets</w:t>
      </w:r>
    </w:p>
    <w:p w14:paraId="61C2F5A1" w14:textId="77777777" w:rsidR="00BE0DD5" w:rsidRDefault="00BE0DD5" w:rsidP="00BE0DD5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n average, how many tweets did you send yesterday? </w:t>
      </w:r>
      <w:r>
        <w:rPr>
          <w:sz w:val="24"/>
          <w:szCs w:val="24"/>
          <w:lang w:val="en-US"/>
        </w:rPr>
        <w:tab/>
        <w:t>O N/A</w:t>
      </w:r>
    </w:p>
    <w:p w14:paraId="0F5609CB" w14:textId="77777777" w:rsidR="00BE0DD5" w:rsidRDefault="00BE0DD5" w:rsidP="00BE0DD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 0 - 1 tweet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2 – 3 tweets</w:t>
      </w:r>
    </w:p>
    <w:p w14:paraId="72C25E3A" w14:textId="77777777" w:rsidR="00BE0DD5" w:rsidRDefault="00BE0DD5" w:rsidP="00BE0DD5">
      <w:pPr>
        <w:ind w:left="7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 4 – 5 tweets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6+ tweets</w:t>
      </w:r>
    </w:p>
    <w:p w14:paraId="25A5BABA" w14:textId="77777777" w:rsidR="00BE0DD5" w:rsidRDefault="00BE0DD5" w:rsidP="00BE0DD5">
      <w:pPr>
        <w:ind w:left="720"/>
        <w:rPr>
          <w:sz w:val="24"/>
          <w:szCs w:val="24"/>
          <w:lang w:val="en-US"/>
        </w:rPr>
      </w:pPr>
    </w:p>
    <w:p w14:paraId="61F93B86" w14:textId="77777777" w:rsidR="00BE0DD5" w:rsidRDefault="00BE0DD5" w:rsidP="00BE0DD5">
      <w:pPr>
        <w:pStyle w:val="ListParagraph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id you create an account for the pathophysiology course? </w:t>
      </w:r>
      <w:r>
        <w:rPr>
          <w:sz w:val="24"/>
          <w:szCs w:val="24"/>
          <w:lang w:val="en-US"/>
        </w:rPr>
        <w:tab/>
        <w:t xml:space="preserve">O yes 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  <w:t>O No</w:t>
      </w:r>
    </w:p>
    <w:p w14:paraId="316D683C" w14:textId="77777777" w:rsidR="00BE0DD5" w:rsidRDefault="00BE0DD5" w:rsidP="00BE0DD5">
      <w:pPr>
        <w:pStyle w:val="ListParagrap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if yes, skip to question 11)</w:t>
      </w:r>
    </w:p>
    <w:p w14:paraId="587DB83A" w14:textId="77777777" w:rsidR="007477D4" w:rsidRDefault="007477D4">
      <w:pPr>
        <w:rPr>
          <w:lang w:val="en-US"/>
        </w:rPr>
      </w:pPr>
    </w:p>
    <w:p w14:paraId="7CDA4841" w14:textId="77777777" w:rsidR="00BE0DD5" w:rsidRDefault="00BE0DD5">
      <w:pPr>
        <w:rPr>
          <w:lang w:val="en-US"/>
        </w:rPr>
      </w:pPr>
    </w:p>
    <w:p w14:paraId="1D63F8F9" w14:textId="77777777" w:rsidR="00BE0DD5" w:rsidRDefault="00BE0DD5" w:rsidP="00BE0DD5">
      <w:pPr>
        <w:pStyle w:val="ListParagraph"/>
        <w:numPr>
          <w:ilvl w:val="0"/>
          <w:numId w:val="1"/>
        </w:num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lastRenderedPageBreak/>
        <w:t>Question-and-Answer session (Gonzalez and Gadbury-Amyot (2016))</w:t>
      </w:r>
    </w:p>
    <w:p w14:paraId="5E2CF488" w14:textId="77777777" w:rsidR="00BE0DD5" w:rsidRDefault="00BE0DD5" w:rsidP="00BE0DD5">
      <w:pPr>
        <w:pStyle w:val="ListParagraph"/>
        <w:rPr>
          <w:b/>
          <w:bCs/>
          <w:sz w:val="24"/>
          <w:szCs w:val="24"/>
          <w:u w:val="single"/>
          <w:lang w:val="en-US"/>
        </w:rPr>
      </w:pPr>
    </w:p>
    <w:p w14:paraId="1F53338A" w14:textId="77777777" w:rsidR="00BE0DD5" w:rsidRDefault="00BE0DD5" w:rsidP="00BE0DD5">
      <w:pPr>
        <w:pStyle w:val="ListParagrap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nswer the following questions with an X using the scale from strongly agree to strongly disagree (Select only one answer per question)</w:t>
      </w:r>
    </w:p>
    <w:tbl>
      <w:tblPr>
        <w:tblStyle w:val="TableGrid"/>
        <w:tblW w:w="11070" w:type="dxa"/>
        <w:tblInd w:w="-1265" w:type="dxa"/>
        <w:tblLook w:val="04A0" w:firstRow="1" w:lastRow="0" w:firstColumn="1" w:lastColumn="0" w:noHBand="0" w:noVBand="1"/>
      </w:tblPr>
      <w:tblGrid>
        <w:gridCol w:w="4860"/>
        <w:gridCol w:w="1170"/>
        <w:gridCol w:w="990"/>
        <w:gridCol w:w="1170"/>
        <w:gridCol w:w="1170"/>
        <w:gridCol w:w="1710"/>
      </w:tblGrid>
      <w:tr w:rsidR="00BE0DD5" w14:paraId="2F764FFE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CE8C2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3A15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2F2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44721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88AB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CD22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ly Disagree</w:t>
            </w:r>
          </w:p>
        </w:tc>
      </w:tr>
      <w:tr w:rsidR="00BE0DD5" w:rsidRPr="00FB21F3" w14:paraId="4C00E457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7976A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question and answer sessions on Twitter were very helpfu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BD0A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E1F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25C2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4E5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D7F7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63313E25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ADA1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use of Twitter for question and answer sessions had a positive effect on my overall gra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D307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8FB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D64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BB6F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44CE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3401015A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EAD4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feel using Twitter for question and answer sessions improved my overall gra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BB9B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F510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32CB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5044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1539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354E0233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A4C7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 twitter question and answer sessions improved accessibility to the instru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19EC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2BFC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0D55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44DB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4A45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0A85B097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1CCC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the future I would enjoy using Twitter in other cour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6F69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FCE9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7AD1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8DA6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FE75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012F1293" w14:textId="77777777" w:rsidTr="009C07BD"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43B6A" w14:textId="77777777" w:rsidR="00BE0DD5" w:rsidRDefault="00BE0DD5" w:rsidP="009C07B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the future I would enjoy using Twitter in the classroom for asking questions during lec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831F0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BBA0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B148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EDED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5D9D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</w:tbl>
    <w:p w14:paraId="05E85045" w14:textId="77777777" w:rsidR="00BE0DD5" w:rsidRDefault="00BE0DD5" w:rsidP="00BE0DD5">
      <w:pPr>
        <w:pStyle w:val="ListParagraph"/>
        <w:rPr>
          <w:sz w:val="24"/>
          <w:szCs w:val="24"/>
          <w:u w:val="single"/>
          <w:lang w:val="en-US"/>
        </w:rPr>
      </w:pPr>
    </w:p>
    <w:p w14:paraId="3C5C29C1" w14:textId="76868187" w:rsidR="00BE0DD5" w:rsidRDefault="00BE0DD5" w:rsidP="00BE0DD5">
      <w:pPr>
        <w:pStyle w:val="ListParagraph"/>
        <w:numPr>
          <w:ilvl w:val="0"/>
          <w:numId w:val="1"/>
        </w:numPr>
        <w:rPr>
          <w:b/>
          <w:bCs/>
          <w:sz w:val="24"/>
          <w:szCs w:val="24"/>
          <w:u w:val="single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 xml:space="preserve">Use of Twitter for the Pathophysiology course </w:t>
      </w:r>
      <w:r w:rsidR="00FB21F3">
        <w:rPr>
          <w:b/>
          <w:bCs/>
          <w:sz w:val="24"/>
          <w:szCs w:val="24"/>
          <w:u w:val="single"/>
          <w:lang w:val="en-US"/>
        </w:rPr>
        <w:t>(</w:t>
      </w:r>
      <w:r>
        <w:rPr>
          <w:b/>
          <w:bCs/>
          <w:sz w:val="24"/>
          <w:szCs w:val="24"/>
          <w:u w:val="single"/>
          <w:lang w:val="en-US"/>
        </w:rPr>
        <w:t>Lowe and Laffey (2011)</w:t>
      </w:r>
      <w:r w:rsidR="00FB21F3">
        <w:rPr>
          <w:b/>
          <w:bCs/>
          <w:sz w:val="24"/>
          <w:szCs w:val="24"/>
          <w:u w:val="single"/>
          <w:lang w:val="en-US"/>
        </w:rPr>
        <w:t>)</w:t>
      </w:r>
    </w:p>
    <w:p w14:paraId="16A1744A" w14:textId="77777777" w:rsidR="00BE0DD5" w:rsidRDefault="00BE0DD5" w:rsidP="00BE0DD5">
      <w:pPr>
        <w:pStyle w:val="ListParagraph"/>
        <w:rPr>
          <w:b/>
          <w:bCs/>
          <w:sz w:val="24"/>
          <w:szCs w:val="24"/>
          <w:u w:val="single"/>
          <w:lang w:val="en-US"/>
        </w:rPr>
      </w:pPr>
    </w:p>
    <w:tbl>
      <w:tblPr>
        <w:tblStyle w:val="TableGrid"/>
        <w:tblW w:w="11340" w:type="dxa"/>
        <w:tblInd w:w="-1265" w:type="dxa"/>
        <w:tblLook w:val="04A0" w:firstRow="1" w:lastRow="0" w:firstColumn="1" w:lastColumn="0" w:noHBand="0" w:noVBand="1"/>
      </w:tblPr>
      <w:tblGrid>
        <w:gridCol w:w="6472"/>
        <w:gridCol w:w="1020"/>
        <w:gridCol w:w="791"/>
        <w:gridCol w:w="951"/>
        <w:gridCol w:w="1064"/>
        <w:gridCol w:w="1042"/>
      </w:tblGrid>
      <w:tr w:rsidR="00BE0DD5" w14:paraId="137D3FF5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AA96A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atisfaction 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08FF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FEF0A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re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0249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E9870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EC70" w14:textId="77777777" w:rsidR="00BE0DD5" w:rsidRDefault="00BE0DD5" w:rsidP="009C07BD">
            <w:pPr>
              <w:pStyle w:val="ListParagraph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rongly disagree</w:t>
            </w:r>
          </w:p>
        </w:tc>
      </w:tr>
      <w:tr w:rsidR="00BE0DD5" w:rsidRPr="00FB21F3" w14:paraId="64E8FEDA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677B" w14:textId="77777777" w:rsidR="00BE0DD5" w:rsidRDefault="00BE0DD5" w:rsidP="009C07B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believe that using web technologies such as Twitter is enjoyabl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AC7B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B983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8D5D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EFA2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B468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12BF6C9B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5E1D0" w14:textId="77777777" w:rsidR="00BE0DD5" w:rsidRDefault="00BE0DD5" w:rsidP="009C07B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ing Twitter increased my overall satisfaction with the cours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C2A1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5AB5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786B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7E9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700D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509DAEB1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2D88" w14:textId="77777777" w:rsidR="00BE0DD5" w:rsidRDefault="00BE0DD5" w:rsidP="009C07B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sing Twitter was one of the best parts of this cours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D8F3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6F38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BEBD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93B31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9B2C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6510A452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38F9F" w14:textId="77777777" w:rsidR="00BE0DD5" w:rsidRDefault="00BE0DD5" w:rsidP="009C07B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 a learning experience, using Twitter was more productive than listening to a lectur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A000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06A7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08A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2CFD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A77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E0DD5" w:rsidRPr="00FB21F3" w14:paraId="094E599D" w14:textId="77777777" w:rsidTr="009C07BD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D60C" w14:textId="77777777" w:rsidR="00BE0DD5" w:rsidRDefault="00BE0DD5" w:rsidP="009C07B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 a learning experience, using Twitter was more enjoyable than listening to a lectur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78A8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86E4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CC11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9019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0CCF" w14:textId="77777777" w:rsidR="00BE0DD5" w:rsidRDefault="00BE0DD5" w:rsidP="009C07BD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DD08B9E" w14:textId="77777777" w:rsidR="00BE0DD5" w:rsidRDefault="00BE0DD5" w:rsidP="00BE0DD5">
      <w:pPr>
        <w:rPr>
          <w:sz w:val="24"/>
          <w:szCs w:val="24"/>
          <w:lang w:val="en-US"/>
        </w:rPr>
      </w:pPr>
    </w:p>
    <w:p w14:paraId="7E7F0CF4" w14:textId="77777777" w:rsidR="00BE0DD5" w:rsidRDefault="00BE0DD5" w:rsidP="00BE0DD5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an you describe what aspects of using Twitter in the pathophysiology course you found beneficial or enjoyable?</w:t>
      </w:r>
    </w:p>
    <w:p w14:paraId="27E0F8FC" w14:textId="77777777" w:rsidR="00BE0DD5" w:rsidRDefault="00BE0DD5" w:rsidP="00BE0DD5">
      <w:pPr>
        <w:pStyle w:val="ListParagraph"/>
        <w:rPr>
          <w:sz w:val="24"/>
          <w:szCs w:val="24"/>
          <w:lang w:val="en-US"/>
        </w:rPr>
      </w:pPr>
    </w:p>
    <w:p w14:paraId="556902B2" w14:textId="4F6EFECF" w:rsidR="00BE0DD5" w:rsidRPr="00BE0DD5" w:rsidRDefault="00BE0DD5" w:rsidP="00BE0DD5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uld you elaborate on any challenges or aspects of using Twitter in the pathophysiology course that you did not like or found unhelpful?</w:t>
      </w:r>
    </w:p>
    <w:sectPr w:rsidR="00BE0DD5" w:rsidRPr="00BE0D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86804"/>
    <w:multiLevelType w:val="hybridMultilevel"/>
    <w:tmpl w:val="2F5427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E76EF"/>
    <w:multiLevelType w:val="hybridMultilevel"/>
    <w:tmpl w:val="7A404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9602E"/>
    <w:multiLevelType w:val="hybridMultilevel"/>
    <w:tmpl w:val="8C12F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76525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168077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706928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042525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751446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DD5"/>
    <w:rsid w:val="003A06AF"/>
    <w:rsid w:val="007477D4"/>
    <w:rsid w:val="00BE0DD5"/>
    <w:rsid w:val="00FB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28CB"/>
  <w15:chartTrackingRefBased/>
  <w15:docId w15:val="{7FA4E2D4-A3E1-408C-8580-A4AC2794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DD5"/>
    <w:pPr>
      <w:spacing w:line="254" w:lineRule="auto"/>
    </w:pPr>
    <w:rPr>
      <w:rFonts w:asciiTheme="minorHAnsi" w:hAnsiTheme="minorHAnsi" w:cstheme="minorBidi"/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DD5"/>
    <w:pPr>
      <w:ind w:left="720"/>
      <w:contextualSpacing/>
    </w:pPr>
  </w:style>
  <w:style w:type="table" w:styleId="TableGrid">
    <w:name w:val="Table Grid"/>
    <w:basedOn w:val="TableNormal"/>
    <w:uiPriority w:val="39"/>
    <w:rsid w:val="00BE0DD5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Joseph</dc:creator>
  <cp:keywords/>
  <dc:description/>
  <cp:lastModifiedBy>Mickael Joseph</cp:lastModifiedBy>
  <cp:revision>2</cp:revision>
  <dcterms:created xsi:type="dcterms:W3CDTF">2023-11-14T09:34:00Z</dcterms:created>
  <dcterms:modified xsi:type="dcterms:W3CDTF">2023-11-14T09:54:00Z</dcterms:modified>
</cp:coreProperties>
</file>